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Movie</w:t>
      </w:r>
    </w:p>
    <w:p>
      <w:pPr>
        <w:pStyle w:val="Normal"/>
        <w:rPr/>
      </w:pPr>
      <w:r>
        <w:rPr/>
        <w:t>Confocal fluorescence image z-series through marrow cells isolated from a P2X1-eYFP</w:t>
      </w:r>
      <w:r>
        <w:rPr>
          <w:vertAlign w:val="superscript"/>
        </w:rPr>
        <w:t>+/+</w:t>
      </w:r>
      <w:r>
        <w:rPr/>
        <w:t xml:space="preserve"> mouse. Slice thickness 0.52 μm, interval 0.42 μm, total 88 slices. Right panel: eYFP fluorescence (515 nm excitation, 530-630nm emission); left panel: transmitted light signal. Acquired on an Olympus IX81 inverted microscope equipped with a FV1000 confocal module (Olympus, UK) using a 60x 1.3 NA </w:t>
      </w:r>
      <w:r>
        <w:rPr>
          <w:sz w:val="23"/>
          <w:szCs w:val="23"/>
        </w:rPr>
        <w:t>UPLSAPO objective</w:t>
      </w:r>
      <w:r>
        <w:rPr/>
        <w:t>. Dimension of image: 56 μm x 56 μm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0FDCA3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9:20:00Z</dcterms:created>
  <dc:creator>Mahaut-Smith, Martyn (Prof.)</dc:creator>
  <dc:description/>
  <cp:keywords/>
  <dc:language>en-US</dc:language>
  <cp:lastModifiedBy>Vial, Catherine (Dr.)</cp:lastModifiedBy>
  <dcterms:modified xsi:type="dcterms:W3CDTF">2019-01-31T09:20:00Z</dcterms:modified>
  <cp:revision>2</cp:revision>
  <dc:subject/>
  <dc:title/>
</cp:coreProperties>
</file>